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A9C1" w14:textId="642538BF" w:rsidR="0070081A" w:rsidRPr="00CA6FA1" w:rsidRDefault="00F95D31" w:rsidP="00757340">
      <w:pPr>
        <w:pStyle w:val="Title"/>
        <w:ind w:firstLine="431"/>
        <w:jc w:val="center"/>
        <w:rPr>
          <w:bCs/>
          <w:sz w:val="36"/>
        </w:rPr>
      </w:pPr>
      <w:r w:rsidRPr="00CA6FA1">
        <w:rPr>
          <w:bCs/>
          <w:sz w:val="36"/>
        </w:rPr>
        <w:t>Explaining why increases in generic use outpace decreases in brand name medicine use in multisource markets</w:t>
      </w:r>
      <w:r w:rsidR="007748D4" w:rsidRPr="00CA6FA1">
        <w:rPr>
          <w:bCs/>
          <w:sz w:val="36"/>
        </w:rPr>
        <w:br w:type="textWrapping" w:clear="all"/>
      </w:r>
      <w:r w:rsidRPr="00CA6FA1">
        <w:rPr>
          <w:bCs/>
          <w:sz w:val="36"/>
        </w:rPr>
        <w:t>and the role of regulation</w:t>
      </w:r>
    </w:p>
    <w:p w14:paraId="1C1C53A4" w14:textId="400738A9" w:rsidR="0070081A" w:rsidRPr="00CA6FA1" w:rsidRDefault="0070081A" w:rsidP="00CA6FA1">
      <w:pPr>
        <w:jc w:val="center"/>
      </w:pPr>
      <w:r w:rsidRPr="00CA6FA1">
        <w:t>Katharina Blankart and Sotiris Vandoros</w:t>
      </w:r>
    </w:p>
    <w:p w14:paraId="5677FF3C" w14:textId="2BFBA684" w:rsidR="000312B5" w:rsidRPr="00CA6FA1" w:rsidRDefault="00C65D38" w:rsidP="00670431">
      <w:pPr>
        <w:spacing w:line="276" w:lineRule="auto"/>
        <w:ind w:firstLine="0"/>
        <w:jc w:val="center"/>
        <w:rPr>
          <w:i/>
          <w:sz w:val="22"/>
        </w:rPr>
      </w:pPr>
      <w:r w:rsidRPr="00CA6FA1">
        <w:rPr>
          <w:i/>
          <w:sz w:val="22"/>
        </w:rPr>
        <w:fldChar w:fldCharType="begin"/>
      </w:r>
      <w:r w:rsidRPr="00CA6FA1">
        <w:rPr>
          <w:i/>
          <w:sz w:val="22"/>
        </w:rPr>
        <w:instrText xml:space="preserve"> DATE \@ "MMMM d, yyyy" </w:instrText>
      </w:r>
      <w:r w:rsidRPr="00CA6FA1">
        <w:rPr>
          <w:i/>
          <w:sz w:val="22"/>
        </w:rPr>
        <w:fldChar w:fldCharType="separate"/>
      </w:r>
      <w:r w:rsidR="006A792B">
        <w:rPr>
          <w:i/>
          <w:noProof/>
          <w:sz w:val="22"/>
        </w:rPr>
        <w:t>March 27, 2024</w:t>
      </w:r>
      <w:r w:rsidRPr="00CA6FA1">
        <w:rPr>
          <w:i/>
          <w:sz w:val="22"/>
        </w:rPr>
        <w:fldChar w:fldCharType="end"/>
      </w:r>
    </w:p>
    <w:p w14:paraId="437150A1" w14:textId="3B7CE565" w:rsidR="00F96F34" w:rsidRPr="00CA6FA1" w:rsidRDefault="000E4589" w:rsidP="00462B15">
      <w:pPr>
        <w:pStyle w:val="Heading1"/>
        <w:numPr>
          <w:ilvl w:val="0"/>
          <w:numId w:val="0"/>
        </w:numPr>
        <w:ind w:left="360"/>
        <w:jc w:val="center"/>
      </w:pPr>
      <w:r>
        <w:t>Supporting Information</w:t>
      </w:r>
    </w:p>
    <w:p w14:paraId="705B17C7" w14:textId="77777777" w:rsidR="00462B15" w:rsidRDefault="00462B15">
      <w:pPr>
        <w:spacing w:line="259" w:lineRule="auto"/>
        <w:ind w:firstLine="0"/>
        <w:rPr>
          <w:rFonts w:eastAsiaTheme="minorEastAsia"/>
          <w:i/>
          <w:szCs w:val="24"/>
        </w:rPr>
      </w:pPr>
      <w:r>
        <w:rPr>
          <w:rFonts w:eastAsiaTheme="minorEastAsia"/>
        </w:rPr>
        <w:br w:type="page"/>
      </w:r>
    </w:p>
    <w:p w14:paraId="6B67B0D1" w14:textId="6D5B53C3" w:rsidR="006C5D16" w:rsidRPr="00CA6FA1" w:rsidRDefault="000F4035" w:rsidP="00CA6FA1">
      <w:pPr>
        <w:pStyle w:val="Caption"/>
        <w:keepNext/>
      </w:pPr>
      <w:bookmarkStart w:id="0" w:name="_Ref121327865"/>
      <w:bookmarkStart w:id="1" w:name="_Hlk162165558"/>
      <w:r>
        <w:lastRenderedPageBreak/>
        <w:t>S</w:t>
      </w:r>
      <w:r w:rsidRPr="00CA6FA1">
        <w:fldChar w:fldCharType="begin"/>
      </w:r>
      <w:r w:rsidRPr="00CA6FA1">
        <w:instrText xml:space="preserve"> SEQ Table_C \* ARABIC </w:instrText>
      </w:r>
      <w:r w:rsidRPr="00CA6FA1">
        <w:fldChar w:fldCharType="separate"/>
      </w:r>
      <w:r w:rsidRPr="00CA6FA1">
        <w:rPr>
          <w:noProof/>
        </w:rPr>
        <w:t>4</w:t>
      </w:r>
      <w:r w:rsidRPr="00CA6FA1">
        <w:fldChar w:fldCharType="end"/>
      </w:r>
      <w:r>
        <w:t xml:space="preserve"> </w:t>
      </w:r>
      <w:r w:rsidR="00510C18">
        <w:t>Table</w:t>
      </w:r>
      <w:bookmarkEnd w:id="0"/>
      <w:r w:rsidR="006C5D16" w:rsidRPr="00CA6FA1">
        <w:t>: Decomposition of differential in prescription medicine use rates by Generics compared to Brand Name Medicines</w:t>
      </w:r>
      <w:bookmarkEnd w:id="1"/>
    </w:p>
    <w:tbl>
      <w:tblPr>
        <w:tblW w:w="88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3"/>
        <w:gridCol w:w="1408"/>
        <w:gridCol w:w="1408"/>
        <w:gridCol w:w="1408"/>
        <w:gridCol w:w="1408"/>
      </w:tblGrid>
      <w:tr w:rsidR="00434A2D" w:rsidRPr="00434A2D" w14:paraId="688159F8" w14:textId="77777777" w:rsidTr="001630C5">
        <w:trPr>
          <w:trHeight w:val="1081"/>
        </w:trPr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1C9FD6" w14:textId="77777777" w:rsidR="00434A2D" w:rsidRPr="000E4589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0E4589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2C7DE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rescriptions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E5EFD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rescriptions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: SH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2FDB01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rescriptions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/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atient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F1C0E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Pharmaceutical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xpenditure</w:t>
            </w:r>
            <w:proofErr w:type="spellEnd"/>
          </w:p>
        </w:tc>
      </w:tr>
      <w:tr w:rsidR="00434A2D" w:rsidRPr="00434A2D" w14:paraId="1DB45100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655DF4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overall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231D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CE8A3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8ADDB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2708B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434A2D" w:rsidRPr="00434A2D" w14:paraId="15568327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431F0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Brand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nam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C7BDC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.56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87F3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.3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742D3A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0.16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7ED46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31.39***</w:t>
            </w:r>
          </w:p>
        </w:tc>
      </w:tr>
      <w:tr w:rsidR="00434A2D" w:rsidRPr="00434A2D" w14:paraId="3D2878E4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F23839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3C05F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7B1F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D20B37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544A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4.55)</w:t>
            </w:r>
          </w:p>
        </w:tc>
      </w:tr>
      <w:tr w:rsidR="00434A2D" w:rsidRPr="00434A2D" w14:paraId="7BF3FFB9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B286B6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Generic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6E3AF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6.94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99C2C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6.27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A91787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0.38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8842F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28.06***</w:t>
            </w:r>
          </w:p>
        </w:tc>
      </w:tr>
      <w:tr w:rsidR="00434A2D" w:rsidRPr="00434A2D" w14:paraId="6B774161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657C3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1C1E9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8DAF8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50EF8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C26C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2.57)</w:t>
            </w:r>
          </w:p>
        </w:tc>
      </w:tr>
      <w:tr w:rsidR="00434A2D" w:rsidRPr="00434A2D" w14:paraId="29B464A5" w14:textId="77777777" w:rsidTr="001630C5">
        <w:trPr>
          <w:trHeight w:val="547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417D4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Differential in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use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ates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, 2011-20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307F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9.50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47FEC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8.62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C2C6B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0.5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60DABE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359.45***</w:t>
            </w:r>
          </w:p>
        </w:tc>
      </w:tr>
      <w:tr w:rsidR="00434A2D" w:rsidRPr="00434A2D" w14:paraId="505DE67D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5DB92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52A69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1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8C4BB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1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1FF17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EDFD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5.23)</w:t>
            </w:r>
          </w:p>
        </w:tc>
      </w:tr>
      <w:tr w:rsidR="00434A2D" w:rsidRPr="00434A2D" w14:paraId="1980541E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029C5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adjusted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2F34AC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4769E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72D7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9070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434A2D" w:rsidRPr="00434A2D" w14:paraId="022BA82C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27C6EE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Brand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nam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0795F7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.56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110828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.3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72E83C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0.16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4097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31.39***</w:t>
            </w:r>
          </w:p>
        </w:tc>
      </w:tr>
      <w:tr w:rsidR="00434A2D" w:rsidRPr="00434A2D" w14:paraId="292E4FCA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DF4B37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575C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93C98E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80EE6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505DE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4.55)</w:t>
            </w:r>
          </w:p>
        </w:tc>
      </w:tr>
      <w:tr w:rsidR="00434A2D" w:rsidRPr="00434A2D" w14:paraId="21765AA9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B7C40F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Generic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E95ED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0.20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7835F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.41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A78843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0.33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3476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182.34***</w:t>
            </w:r>
          </w:p>
        </w:tc>
      </w:tr>
      <w:tr w:rsidR="00434A2D" w:rsidRPr="00434A2D" w14:paraId="55B2CDFE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0D9FD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379B8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3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62AA3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2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AE89A8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3AEB9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8.85)</w:t>
            </w:r>
          </w:p>
        </w:tc>
      </w:tr>
      <w:tr w:rsidR="00434A2D" w:rsidRPr="00434A2D" w14:paraId="0C37F49E" w14:textId="77777777" w:rsidTr="001630C5">
        <w:trPr>
          <w:trHeight w:val="547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55A7F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Differential in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use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rates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, 2011-20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BD901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12.7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D3637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11.76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5CBDA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0.50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A24F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413.73***</w:t>
            </w:r>
          </w:p>
        </w:tc>
      </w:tr>
      <w:tr w:rsidR="00434A2D" w:rsidRPr="00434A2D" w14:paraId="2B7F7256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B00B51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F0BE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3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695359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2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F456A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06C34E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9.96)</w:t>
            </w:r>
          </w:p>
        </w:tc>
      </w:tr>
      <w:tr w:rsidR="00434A2D" w:rsidRPr="00434A2D" w14:paraId="5C28F902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20F67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Segment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effec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5CB2C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4.0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F007E9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3.57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6C66F0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0.6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B5D13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490.84***</w:t>
            </w:r>
          </w:p>
        </w:tc>
      </w:tr>
      <w:tr w:rsidR="00434A2D" w:rsidRPr="00434A2D" w14:paraId="69EA5820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5B87D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E3696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50688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67BB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84638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8.72)</w:t>
            </w:r>
          </w:p>
        </w:tc>
      </w:tr>
      <w:tr w:rsidR="00434A2D" w:rsidRPr="00434A2D" w14:paraId="5A641EC6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3C506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Market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tructur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EA6B9E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6.67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F709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5.95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FEB1F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0.02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FEF0AF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29.98***</w:t>
            </w:r>
          </w:p>
        </w:tc>
      </w:tr>
      <w:tr w:rsidR="00434A2D" w:rsidRPr="00434A2D" w14:paraId="59D2B211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D6A6B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8789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4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66298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39ACD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6668E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13.22)</w:t>
            </w:r>
          </w:p>
        </w:tc>
      </w:tr>
      <w:tr w:rsidR="00434A2D" w:rsidRPr="00434A2D" w14:paraId="61357A8B" w14:textId="77777777" w:rsidTr="001630C5">
        <w:trPr>
          <w:trHeight w:val="547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061BB5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Interaction -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egment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and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market</w:t>
            </w:r>
            <w:proofErr w:type="spellEnd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tructur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1A6F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.03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4E9AF5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-2.24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BA251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0.13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AEB3D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307.09***</w:t>
            </w:r>
          </w:p>
        </w:tc>
      </w:tr>
      <w:tr w:rsidR="00434A2D" w:rsidRPr="00434A2D" w14:paraId="53259443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AB1F0E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D33FE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3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46E59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3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E1E06A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0.0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6B1C33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(12.39)</w:t>
            </w:r>
          </w:p>
        </w:tc>
      </w:tr>
      <w:tr w:rsidR="00434A2D" w:rsidRPr="00434A2D" w14:paraId="7AD99DDB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5AFF8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CB0EF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5,9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C939E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5,9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080996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5,9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49CA1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95,949</w:t>
            </w:r>
          </w:p>
        </w:tc>
      </w:tr>
      <w:tr w:rsidR="00434A2D" w:rsidRPr="00434A2D" w14:paraId="0E548C5E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89E4CE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Bran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1B6B43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2,4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E9433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2,4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B83E78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2,4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1688B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52,411</w:t>
            </w:r>
          </w:p>
        </w:tc>
      </w:tr>
      <w:tr w:rsidR="00434A2D" w:rsidRPr="00434A2D" w14:paraId="0EBE0401" w14:textId="77777777" w:rsidTr="001630C5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99ACE4" w14:textId="77777777" w:rsidR="00434A2D" w:rsidRPr="00434A2D" w:rsidRDefault="00434A2D" w:rsidP="00434A2D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proofErr w:type="spellStart"/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Generic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8A9041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3,53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CCD6E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3,53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5CDB64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3,53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598132" w14:textId="77777777" w:rsidR="00434A2D" w:rsidRPr="00434A2D" w:rsidRDefault="00434A2D" w:rsidP="00434A2D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434A2D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43,538</w:t>
            </w:r>
          </w:p>
        </w:tc>
      </w:tr>
    </w:tbl>
    <w:p w14:paraId="1FD02729" w14:textId="30096630" w:rsidR="0004327C" w:rsidRPr="00ED71D8" w:rsidRDefault="0004327C" w:rsidP="009F5F6D">
      <w:pPr>
        <w:spacing w:line="259" w:lineRule="auto"/>
        <w:ind w:firstLine="0"/>
      </w:pPr>
    </w:p>
    <w:p w14:paraId="73A21CCC" w14:textId="6249DBFD" w:rsidR="0004327C" w:rsidRPr="00ED71D8" w:rsidRDefault="0004327C">
      <w:pPr>
        <w:spacing w:line="259" w:lineRule="auto"/>
        <w:ind w:firstLine="0"/>
      </w:pPr>
    </w:p>
    <w:sectPr w:rsidR="0004327C" w:rsidRPr="00ED71D8" w:rsidSect="001E22C0">
      <w:headerReference w:type="default" r:id="rId8"/>
      <w:footerReference w:type="default" r:id="rId9"/>
      <w:pgSz w:w="12240" w:h="15840" w:code="1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F42BE" w14:textId="77777777" w:rsidR="00A735BF" w:rsidRDefault="00A735BF" w:rsidP="00F96F34">
      <w:pPr>
        <w:spacing w:after="0" w:line="240" w:lineRule="auto"/>
      </w:pPr>
      <w:r>
        <w:separator/>
      </w:r>
    </w:p>
  </w:endnote>
  <w:endnote w:type="continuationSeparator" w:id="0">
    <w:p w14:paraId="2DC7E749" w14:textId="77777777" w:rsidR="00A735BF" w:rsidRDefault="00A735BF" w:rsidP="00F96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1453745765"/>
      <w:docPartObj>
        <w:docPartGallery w:val="Page Numbers (Bottom of Page)"/>
        <w:docPartUnique/>
      </w:docPartObj>
    </w:sdtPr>
    <w:sdtContent>
      <w:p w14:paraId="3A41F1CE" w14:textId="7C8E8305" w:rsidR="006C25E2" w:rsidRDefault="006C25E2" w:rsidP="009C4C5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0C5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BD4A6" w14:textId="77777777" w:rsidR="00A735BF" w:rsidRDefault="00A735BF" w:rsidP="00F96F34">
      <w:pPr>
        <w:spacing w:after="0" w:line="240" w:lineRule="auto"/>
      </w:pPr>
      <w:r>
        <w:separator/>
      </w:r>
    </w:p>
  </w:footnote>
  <w:footnote w:type="continuationSeparator" w:id="0">
    <w:p w14:paraId="7D79B0C3" w14:textId="77777777" w:rsidR="00A735BF" w:rsidRDefault="00A735BF" w:rsidP="00F96F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28B5C" w14:textId="77777777" w:rsidR="006C25E2" w:rsidRPr="007644DD" w:rsidRDefault="006C25E2" w:rsidP="009C4C5C">
    <w:pPr>
      <w:pStyle w:val="Header"/>
      <w:jc w:val="right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741AA"/>
    <w:multiLevelType w:val="multilevel"/>
    <w:tmpl w:val="374843EC"/>
    <w:lvl w:ilvl="0">
      <w:start w:val="1"/>
      <w:numFmt w:val="decimal"/>
      <w:pStyle w:val="ListParagraph"/>
      <w:lvlText w:val="A.%1"/>
      <w:lvlJc w:val="righ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3755143"/>
    <w:multiLevelType w:val="multilevel"/>
    <w:tmpl w:val="7446274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06104038">
    <w:abstractNumId w:val="1"/>
  </w:num>
  <w:num w:numId="2" w16cid:durableId="158186473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F34"/>
    <w:rsid w:val="00001236"/>
    <w:rsid w:val="00004188"/>
    <w:rsid w:val="00007243"/>
    <w:rsid w:val="00014DC7"/>
    <w:rsid w:val="00015AB3"/>
    <w:rsid w:val="00016739"/>
    <w:rsid w:val="000229EE"/>
    <w:rsid w:val="000246CD"/>
    <w:rsid w:val="00030617"/>
    <w:rsid w:val="000312B5"/>
    <w:rsid w:val="0003273D"/>
    <w:rsid w:val="000345B4"/>
    <w:rsid w:val="00036C54"/>
    <w:rsid w:val="0003783E"/>
    <w:rsid w:val="00041C68"/>
    <w:rsid w:val="00041FF3"/>
    <w:rsid w:val="0004327C"/>
    <w:rsid w:val="000463D9"/>
    <w:rsid w:val="00060F28"/>
    <w:rsid w:val="000701C5"/>
    <w:rsid w:val="0007269A"/>
    <w:rsid w:val="00082690"/>
    <w:rsid w:val="000911A9"/>
    <w:rsid w:val="000A0B04"/>
    <w:rsid w:val="000A28AF"/>
    <w:rsid w:val="000A7891"/>
    <w:rsid w:val="000B0033"/>
    <w:rsid w:val="000B7346"/>
    <w:rsid w:val="000B7E51"/>
    <w:rsid w:val="000D3BC1"/>
    <w:rsid w:val="000D49AD"/>
    <w:rsid w:val="000D4CB9"/>
    <w:rsid w:val="000E176C"/>
    <w:rsid w:val="000E4589"/>
    <w:rsid w:val="000E4EB9"/>
    <w:rsid w:val="000F4035"/>
    <w:rsid w:val="00100D45"/>
    <w:rsid w:val="0010440A"/>
    <w:rsid w:val="00117A8F"/>
    <w:rsid w:val="00123B87"/>
    <w:rsid w:val="00127749"/>
    <w:rsid w:val="00130CC1"/>
    <w:rsid w:val="00132EE2"/>
    <w:rsid w:val="00133DAF"/>
    <w:rsid w:val="001346F5"/>
    <w:rsid w:val="00136632"/>
    <w:rsid w:val="00136F4C"/>
    <w:rsid w:val="00137CE7"/>
    <w:rsid w:val="00142CAC"/>
    <w:rsid w:val="00147147"/>
    <w:rsid w:val="00161100"/>
    <w:rsid w:val="001630C5"/>
    <w:rsid w:val="0016327D"/>
    <w:rsid w:val="00174BA2"/>
    <w:rsid w:val="001812B7"/>
    <w:rsid w:val="00181B3D"/>
    <w:rsid w:val="00183211"/>
    <w:rsid w:val="001838CB"/>
    <w:rsid w:val="0018396F"/>
    <w:rsid w:val="00184A24"/>
    <w:rsid w:val="00193573"/>
    <w:rsid w:val="001937BA"/>
    <w:rsid w:val="00193EE7"/>
    <w:rsid w:val="0019575A"/>
    <w:rsid w:val="001A68E2"/>
    <w:rsid w:val="001A7E8C"/>
    <w:rsid w:val="001B12E4"/>
    <w:rsid w:val="001B2615"/>
    <w:rsid w:val="001B3A3F"/>
    <w:rsid w:val="001B4970"/>
    <w:rsid w:val="001B7E06"/>
    <w:rsid w:val="001D012E"/>
    <w:rsid w:val="001D5E1B"/>
    <w:rsid w:val="001D60CC"/>
    <w:rsid w:val="001D660D"/>
    <w:rsid w:val="001E22C0"/>
    <w:rsid w:val="001E7316"/>
    <w:rsid w:val="001F0525"/>
    <w:rsid w:val="001F1170"/>
    <w:rsid w:val="001F1469"/>
    <w:rsid w:val="001F27CA"/>
    <w:rsid w:val="001F793D"/>
    <w:rsid w:val="002008EF"/>
    <w:rsid w:val="00201590"/>
    <w:rsid w:val="00202B23"/>
    <w:rsid w:val="002042CB"/>
    <w:rsid w:val="00206BFE"/>
    <w:rsid w:val="00210893"/>
    <w:rsid w:val="00211521"/>
    <w:rsid w:val="00213FD4"/>
    <w:rsid w:val="002168EB"/>
    <w:rsid w:val="00223015"/>
    <w:rsid w:val="002263F9"/>
    <w:rsid w:val="002353D6"/>
    <w:rsid w:val="00235B98"/>
    <w:rsid w:val="00236A4F"/>
    <w:rsid w:val="00247279"/>
    <w:rsid w:val="00247BA8"/>
    <w:rsid w:val="002500DD"/>
    <w:rsid w:val="002506A7"/>
    <w:rsid w:val="002517D0"/>
    <w:rsid w:val="002521FD"/>
    <w:rsid w:val="00254DF1"/>
    <w:rsid w:val="00262F40"/>
    <w:rsid w:val="00263997"/>
    <w:rsid w:val="00265D5C"/>
    <w:rsid w:val="0026715C"/>
    <w:rsid w:val="00267C19"/>
    <w:rsid w:val="00271457"/>
    <w:rsid w:val="00272B9B"/>
    <w:rsid w:val="002759C8"/>
    <w:rsid w:val="002770A9"/>
    <w:rsid w:val="00281CEE"/>
    <w:rsid w:val="0028384A"/>
    <w:rsid w:val="00285C83"/>
    <w:rsid w:val="002A5537"/>
    <w:rsid w:val="002B3375"/>
    <w:rsid w:val="002B5252"/>
    <w:rsid w:val="002B72BD"/>
    <w:rsid w:val="002C06ED"/>
    <w:rsid w:val="002C3909"/>
    <w:rsid w:val="002C5067"/>
    <w:rsid w:val="002D3330"/>
    <w:rsid w:val="002D4DA1"/>
    <w:rsid w:val="002E3361"/>
    <w:rsid w:val="002E745B"/>
    <w:rsid w:val="002E79CE"/>
    <w:rsid w:val="002F2B7C"/>
    <w:rsid w:val="00300D59"/>
    <w:rsid w:val="00302302"/>
    <w:rsid w:val="00303D30"/>
    <w:rsid w:val="00307611"/>
    <w:rsid w:val="003117E1"/>
    <w:rsid w:val="00314BD2"/>
    <w:rsid w:val="0032015B"/>
    <w:rsid w:val="003236A7"/>
    <w:rsid w:val="00324523"/>
    <w:rsid w:val="00326E1A"/>
    <w:rsid w:val="00334209"/>
    <w:rsid w:val="00334BF6"/>
    <w:rsid w:val="0033507B"/>
    <w:rsid w:val="003351E6"/>
    <w:rsid w:val="00343BFF"/>
    <w:rsid w:val="00350FF0"/>
    <w:rsid w:val="003602A4"/>
    <w:rsid w:val="00360D53"/>
    <w:rsid w:val="00361B06"/>
    <w:rsid w:val="00363108"/>
    <w:rsid w:val="003653B0"/>
    <w:rsid w:val="00365B05"/>
    <w:rsid w:val="003729CB"/>
    <w:rsid w:val="00374290"/>
    <w:rsid w:val="003773C4"/>
    <w:rsid w:val="003815F8"/>
    <w:rsid w:val="00382577"/>
    <w:rsid w:val="003874F2"/>
    <w:rsid w:val="003902F2"/>
    <w:rsid w:val="003947D1"/>
    <w:rsid w:val="00396B95"/>
    <w:rsid w:val="003A447E"/>
    <w:rsid w:val="003A593C"/>
    <w:rsid w:val="003B7C97"/>
    <w:rsid w:val="003C08DD"/>
    <w:rsid w:val="003C64FD"/>
    <w:rsid w:val="003C78CC"/>
    <w:rsid w:val="003D463B"/>
    <w:rsid w:val="003D6A7B"/>
    <w:rsid w:val="003E29D0"/>
    <w:rsid w:val="003E29D1"/>
    <w:rsid w:val="003E3D99"/>
    <w:rsid w:val="003F055F"/>
    <w:rsid w:val="003F6623"/>
    <w:rsid w:val="004007D6"/>
    <w:rsid w:val="00401E56"/>
    <w:rsid w:val="00407729"/>
    <w:rsid w:val="00412079"/>
    <w:rsid w:val="004126F1"/>
    <w:rsid w:val="004133E0"/>
    <w:rsid w:val="00416FD6"/>
    <w:rsid w:val="00420B7D"/>
    <w:rsid w:val="004339F0"/>
    <w:rsid w:val="00433BBB"/>
    <w:rsid w:val="00434A2D"/>
    <w:rsid w:val="0043727E"/>
    <w:rsid w:val="00445F2D"/>
    <w:rsid w:val="00456B64"/>
    <w:rsid w:val="00462B15"/>
    <w:rsid w:val="00476017"/>
    <w:rsid w:val="0048338E"/>
    <w:rsid w:val="004859C7"/>
    <w:rsid w:val="004967E6"/>
    <w:rsid w:val="00497986"/>
    <w:rsid w:val="00497E7C"/>
    <w:rsid w:val="004A03F1"/>
    <w:rsid w:val="004B3E05"/>
    <w:rsid w:val="004B69B9"/>
    <w:rsid w:val="004C10D4"/>
    <w:rsid w:val="004C26DD"/>
    <w:rsid w:val="004C2ACF"/>
    <w:rsid w:val="004D1CD9"/>
    <w:rsid w:val="004D7544"/>
    <w:rsid w:val="004E2DE5"/>
    <w:rsid w:val="004E35CB"/>
    <w:rsid w:val="004F0E1A"/>
    <w:rsid w:val="004F33B9"/>
    <w:rsid w:val="0050020E"/>
    <w:rsid w:val="00501218"/>
    <w:rsid w:val="00510C18"/>
    <w:rsid w:val="005150E6"/>
    <w:rsid w:val="00520B14"/>
    <w:rsid w:val="00524F8B"/>
    <w:rsid w:val="00526AF5"/>
    <w:rsid w:val="00526C9B"/>
    <w:rsid w:val="005301D5"/>
    <w:rsid w:val="00531A88"/>
    <w:rsid w:val="00537032"/>
    <w:rsid w:val="005411F6"/>
    <w:rsid w:val="00545E3E"/>
    <w:rsid w:val="00553446"/>
    <w:rsid w:val="00557BD5"/>
    <w:rsid w:val="00563EA0"/>
    <w:rsid w:val="00573541"/>
    <w:rsid w:val="00582773"/>
    <w:rsid w:val="0058393F"/>
    <w:rsid w:val="0058683C"/>
    <w:rsid w:val="00587E89"/>
    <w:rsid w:val="0059516B"/>
    <w:rsid w:val="005967BB"/>
    <w:rsid w:val="0059713B"/>
    <w:rsid w:val="005A1EEE"/>
    <w:rsid w:val="005A2FE2"/>
    <w:rsid w:val="005A6AE8"/>
    <w:rsid w:val="005B328C"/>
    <w:rsid w:val="005B68BE"/>
    <w:rsid w:val="005B7543"/>
    <w:rsid w:val="005C133B"/>
    <w:rsid w:val="005C59A3"/>
    <w:rsid w:val="005D0133"/>
    <w:rsid w:val="005D45D8"/>
    <w:rsid w:val="005D6590"/>
    <w:rsid w:val="005E13C2"/>
    <w:rsid w:val="005E2DC6"/>
    <w:rsid w:val="005E3EF5"/>
    <w:rsid w:val="005F090C"/>
    <w:rsid w:val="005F47F2"/>
    <w:rsid w:val="005F7BCF"/>
    <w:rsid w:val="006006DD"/>
    <w:rsid w:val="00616608"/>
    <w:rsid w:val="0062374C"/>
    <w:rsid w:val="00630564"/>
    <w:rsid w:val="00636C88"/>
    <w:rsid w:val="00642585"/>
    <w:rsid w:val="00643680"/>
    <w:rsid w:val="0064668B"/>
    <w:rsid w:val="00660CFE"/>
    <w:rsid w:val="00663FD4"/>
    <w:rsid w:val="0066489B"/>
    <w:rsid w:val="006655CF"/>
    <w:rsid w:val="00670431"/>
    <w:rsid w:val="0068396D"/>
    <w:rsid w:val="00684410"/>
    <w:rsid w:val="00685D0F"/>
    <w:rsid w:val="00692A78"/>
    <w:rsid w:val="006967CB"/>
    <w:rsid w:val="006A2D67"/>
    <w:rsid w:val="006A792B"/>
    <w:rsid w:val="006B60BE"/>
    <w:rsid w:val="006B7217"/>
    <w:rsid w:val="006C25E2"/>
    <w:rsid w:val="006C5D16"/>
    <w:rsid w:val="006C60D9"/>
    <w:rsid w:val="006C675C"/>
    <w:rsid w:val="006D32A4"/>
    <w:rsid w:val="006E1074"/>
    <w:rsid w:val="006E2843"/>
    <w:rsid w:val="006E2D78"/>
    <w:rsid w:val="006E3FAB"/>
    <w:rsid w:val="006F15E1"/>
    <w:rsid w:val="006F3D4A"/>
    <w:rsid w:val="006F419A"/>
    <w:rsid w:val="0070081A"/>
    <w:rsid w:val="00703A6A"/>
    <w:rsid w:val="00706905"/>
    <w:rsid w:val="00712155"/>
    <w:rsid w:val="00713DA1"/>
    <w:rsid w:val="0071472F"/>
    <w:rsid w:val="007154D2"/>
    <w:rsid w:val="00717561"/>
    <w:rsid w:val="00717D46"/>
    <w:rsid w:val="0073124B"/>
    <w:rsid w:val="007350F0"/>
    <w:rsid w:val="007426BD"/>
    <w:rsid w:val="007431EA"/>
    <w:rsid w:val="0074649B"/>
    <w:rsid w:val="0074752D"/>
    <w:rsid w:val="00750040"/>
    <w:rsid w:val="00750242"/>
    <w:rsid w:val="00750A54"/>
    <w:rsid w:val="0075605D"/>
    <w:rsid w:val="00757340"/>
    <w:rsid w:val="00766056"/>
    <w:rsid w:val="007674B9"/>
    <w:rsid w:val="00770B55"/>
    <w:rsid w:val="007748D4"/>
    <w:rsid w:val="0077673A"/>
    <w:rsid w:val="00777DEB"/>
    <w:rsid w:val="0078477F"/>
    <w:rsid w:val="00785F68"/>
    <w:rsid w:val="00791E9A"/>
    <w:rsid w:val="007925D6"/>
    <w:rsid w:val="00793E44"/>
    <w:rsid w:val="00796994"/>
    <w:rsid w:val="007A48AD"/>
    <w:rsid w:val="007C18C0"/>
    <w:rsid w:val="007C4D99"/>
    <w:rsid w:val="007C7F69"/>
    <w:rsid w:val="007D45A7"/>
    <w:rsid w:val="007D6FD3"/>
    <w:rsid w:val="007E16AE"/>
    <w:rsid w:val="007E2648"/>
    <w:rsid w:val="007E7665"/>
    <w:rsid w:val="007F1B6E"/>
    <w:rsid w:val="007F63EF"/>
    <w:rsid w:val="008076DE"/>
    <w:rsid w:val="00811505"/>
    <w:rsid w:val="008144AB"/>
    <w:rsid w:val="00823006"/>
    <w:rsid w:val="0083278C"/>
    <w:rsid w:val="0083312E"/>
    <w:rsid w:val="008437B2"/>
    <w:rsid w:val="008455A6"/>
    <w:rsid w:val="00846687"/>
    <w:rsid w:val="00853BDE"/>
    <w:rsid w:val="0086159D"/>
    <w:rsid w:val="00861F6B"/>
    <w:rsid w:val="00862923"/>
    <w:rsid w:val="00864616"/>
    <w:rsid w:val="008678A7"/>
    <w:rsid w:val="0087132F"/>
    <w:rsid w:val="008758A7"/>
    <w:rsid w:val="00875BC4"/>
    <w:rsid w:val="0088104D"/>
    <w:rsid w:val="008824BA"/>
    <w:rsid w:val="008858F2"/>
    <w:rsid w:val="00887D24"/>
    <w:rsid w:val="008924CE"/>
    <w:rsid w:val="008A12D7"/>
    <w:rsid w:val="008A2E58"/>
    <w:rsid w:val="008A3D2F"/>
    <w:rsid w:val="008A5CFC"/>
    <w:rsid w:val="008B0937"/>
    <w:rsid w:val="008B2C6A"/>
    <w:rsid w:val="008C54D4"/>
    <w:rsid w:val="008D232C"/>
    <w:rsid w:val="008E7D27"/>
    <w:rsid w:val="008F4380"/>
    <w:rsid w:val="008F4C32"/>
    <w:rsid w:val="008F66DA"/>
    <w:rsid w:val="009018EF"/>
    <w:rsid w:val="00902C07"/>
    <w:rsid w:val="0090558E"/>
    <w:rsid w:val="009075BB"/>
    <w:rsid w:val="00915DE4"/>
    <w:rsid w:val="00920718"/>
    <w:rsid w:val="00922827"/>
    <w:rsid w:val="009270EE"/>
    <w:rsid w:val="00931198"/>
    <w:rsid w:val="00936F95"/>
    <w:rsid w:val="009413A7"/>
    <w:rsid w:val="00942083"/>
    <w:rsid w:val="00943615"/>
    <w:rsid w:val="009437DA"/>
    <w:rsid w:val="0094602C"/>
    <w:rsid w:val="009552DA"/>
    <w:rsid w:val="009567F8"/>
    <w:rsid w:val="00956CC0"/>
    <w:rsid w:val="009622CC"/>
    <w:rsid w:val="0096294F"/>
    <w:rsid w:val="0096332E"/>
    <w:rsid w:val="009642CD"/>
    <w:rsid w:val="0096520E"/>
    <w:rsid w:val="0097010C"/>
    <w:rsid w:val="0097047E"/>
    <w:rsid w:val="0097199A"/>
    <w:rsid w:val="00971BAA"/>
    <w:rsid w:val="009749F7"/>
    <w:rsid w:val="0098412B"/>
    <w:rsid w:val="00987448"/>
    <w:rsid w:val="009876E6"/>
    <w:rsid w:val="0099103E"/>
    <w:rsid w:val="009915AB"/>
    <w:rsid w:val="009948D7"/>
    <w:rsid w:val="009957FF"/>
    <w:rsid w:val="00995C90"/>
    <w:rsid w:val="00996C79"/>
    <w:rsid w:val="00996C87"/>
    <w:rsid w:val="009B386A"/>
    <w:rsid w:val="009C03C7"/>
    <w:rsid w:val="009C4C5C"/>
    <w:rsid w:val="009C4E8D"/>
    <w:rsid w:val="009D2417"/>
    <w:rsid w:val="009D46CA"/>
    <w:rsid w:val="009D683D"/>
    <w:rsid w:val="009E012F"/>
    <w:rsid w:val="009E051D"/>
    <w:rsid w:val="009E29DF"/>
    <w:rsid w:val="009E6B1A"/>
    <w:rsid w:val="009F0928"/>
    <w:rsid w:val="009F114D"/>
    <w:rsid w:val="009F5F6D"/>
    <w:rsid w:val="009F65FE"/>
    <w:rsid w:val="00A01075"/>
    <w:rsid w:val="00A012FA"/>
    <w:rsid w:val="00A0395C"/>
    <w:rsid w:val="00A1487D"/>
    <w:rsid w:val="00A24164"/>
    <w:rsid w:val="00A43BA7"/>
    <w:rsid w:val="00A44813"/>
    <w:rsid w:val="00A5030C"/>
    <w:rsid w:val="00A50977"/>
    <w:rsid w:val="00A50A86"/>
    <w:rsid w:val="00A54C15"/>
    <w:rsid w:val="00A60D41"/>
    <w:rsid w:val="00A63F4E"/>
    <w:rsid w:val="00A70135"/>
    <w:rsid w:val="00A735BF"/>
    <w:rsid w:val="00A833BA"/>
    <w:rsid w:val="00A84635"/>
    <w:rsid w:val="00A933FD"/>
    <w:rsid w:val="00A93B97"/>
    <w:rsid w:val="00A96487"/>
    <w:rsid w:val="00A9692A"/>
    <w:rsid w:val="00A97685"/>
    <w:rsid w:val="00AA05DF"/>
    <w:rsid w:val="00AA106E"/>
    <w:rsid w:val="00AB0D82"/>
    <w:rsid w:val="00AB0F40"/>
    <w:rsid w:val="00AC4A8C"/>
    <w:rsid w:val="00AD25E9"/>
    <w:rsid w:val="00AE51AF"/>
    <w:rsid w:val="00AE657F"/>
    <w:rsid w:val="00AF31B7"/>
    <w:rsid w:val="00AF40FC"/>
    <w:rsid w:val="00AF59FA"/>
    <w:rsid w:val="00B02350"/>
    <w:rsid w:val="00B02664"/>
    <w:rsid w:val="00B076ED"/>
    <w:rsid w:val="00B14A74"/>
    <w:rsid w:val="00B168F8"/>
    <w:rsid w:val="00B169E3"/>
    <w:rsid w:val="00B24CA1"/>
    <w:rsid w:val="00B25297"/>
    <w:rsid w:val="00B43360"/>
    <w:rsid w:val="00B557A5"/>
    <w:rsid w:val="00B64D53"/>
    <w:rsid w:val="00B67774"/>
    <w:rsid w:val="00B67AEA"/>
    <w:rsid w:val="00B7081A"/>
    <w:rsid w:val="00B70E87"/>
    <w:rsid w:val="00B71417"/>
    <w:rsid w:val="00B71A90"/>
    <w:rsid w:val="00B805B0"/>
    <w:rsid w:val="00B82854"/>
    <w:rsid w:val="00B85A52"/>
    <w:rsid w:val="00B87A70"/>
    <w:rsid w:val="00B920F3"/>
    <w:rsid w:val="00BA7A71"/>
    <w:rsid w:val="00BB46C9"/>
    <w:rsid w:val="00BB5ABE"/>
    <w:rsid w:val="00BC05FA"/>
    <w:rsid w:val="00BC35D1"/>
    <w:rsid w:val="00BC53B6"/>
    <w:rsid w:val="00BC5576"/>
    <w:rsid w:val="00BC7AF6"/>
    <w:rsid w:val="00BD4007"/>
    <w:rsid w:val="00BD5765"/>
    <w:rsid w:val="00BD7509"/>
    <w:rsid w:val="00BE16EE"/>
    <w:rsid w:val="00BE3A03"/>
    <w:rsid w:val="00BE4280"/>
    <w:rsid w:val="00BE42D1"/>
    <w:rsid w:val="00BE5B0C"/>
    <w:rsid w:val="00BF1433"/>
    <w:rsid w:val="00BF6FF1"/>
    <w:rsid w:val="00C03A33"/>
    <w:rsid w:val="00C07F07"/>
    <w:rsid w:val="00C26DD1"/>
    <w:rsid w:val="00C304E8"/>
    <w:rsid w:val="00C32959"/>
    <w:rsid w:val="00C32C8A"/>
    <w:rsid w:val="00C33491"/>
    <w:rsid w:val="00C37D6B"/>
    <w:rsid w:val="00C42123"/>
    <w:rsid w:val="00C4621B"/>
    <w:rsid w:val="00C46433"/>
    <w:rsid w:val="00C51765"/>
    <w:rsid w:val="00C56479"/>
    <w:rsid w:val="00C65449"/>
    <w:rsid w:val="00C65D38"/>
    <w:rsid w:val="00C71903"/>
    <w:rsid w:val="00C730AC"/>
    <w:rsid w:val="00C77B56"/>
    <w:rsid w:val="00C81823"/>
    <w:rsid w:val="00C81AA7"/>
    <w:rsid w:val="00C946CD"/>
    <w:rsid w:val="00CA6FA1"/>
    <w:rsid w:val="00CA7FDE"/>
    <w:rsid w:val="00CB3A86"/>
    <w:rsid w:val="00CB3E55"/>
    <w:rsid w:val="00CC6A7E"/>
    <w:rsid w:val="00CD3F84"/>
    <w:rsid w:val="00CF1CDA"/>
    <w:rsid w:val="00CF23FC"/>
    <w:rsid w:val="00CF253C"/>
    <w:rsid w:val="00CF2F77"/>
    <w:rsid w:val="00CF4F91"/>
    <w:rsid w:val="00CF5B1E"/>
    <w:rsid w:val="00CF69D6"/>
    <w:rsid w:val="00D11FE6"/>
    <w:rsid w:val="00D128FB"/>
    <w:rsid w:val="00D151B8"/>
    <w:rsid w:val="00D21BE2"/>
    <w:rsid w:val="00D246F5"/>
    <w:rsid w:val="00D24C59"/>
    <w:rsid w:val="00D27631"/>
    <w:rsid w:val="00D276E0"/>
    <w:rsid w:val="00D310D6"/>
    <w:rsid w:val="00D40DE5"/>
    <w:rsid w:val="00D44CF9"/>
    <w:rsid w:val="00D54DB1"/>
    <w:rsid w:val="00D6024D"/>
    <w:rsid w:val="00D637AC"/>
    <w:rsid w:val="00D63C18"/>
    <w:rsid w:val="00D64524"/>
    <w:rsid w:val="00D666D9"/>
    <w:rsid w:val="00D7544B"/>
    <w:rsid w:val="00D80790"/>
    <w:rsid w:val="00D90181"/>
    <w:rsid w:val="00DA253D"/>
    <w:rsid w:val="00DA5894"/>
    <w:rsid w:val="00DB0B2C"/>
    <w:rsid w:val="00DB2515"/>
    <w:rsid w:val="00DC2061"/>
    <w:rsid w:val="00DC5CC6"/>
    <w:rsid w:val="00DC62B0"/>
    <w:rsid w:val="00DD20EC"/>
    <w:rsid w:val="00DE0E49"/>
    <w:rsid w:val="00DE149B"/>
    <w:rsid w:val="00DE499D"/>
    <w:rsid w:val="00E007D1"/>
    <w:rsid w:val="00E03264"/>
    <w:rsid w:val="00E054D9"/>
    <w:rsid w:val="00E212A3"/>
    <w:rsid w:val="00E21AE5"/>
    <w:rsid w:val="00E24911"/>
    <w:rsid w:val="00E351A7"/>
    <w:rsid w:val="00E36AA2"/>
    <w:rsid w:val="00E44927"/>
    <w:rsid w:val="00E4665A"/>
    <w:rsid w:val="00E4762E"/>
    <w:rsid w:val="00E543B7"/>
    <w:rsid w:val="00E558E8"/>
    <w:rsid w:val="00E6530D"/>
    <w:rsid w:val="00E712C4"/>
    <w:rsid w:val="00E71ECA"/>
    <w:rsid w:val="00E77A0B"/>
    <w:rsid w:val="00E90C7D"/>
    <w:rsid w:val="00E91760"/>
    <w:rsid w:val="00E91982"/>
    <w:rsid w:val="00E9238E"/>
    <w:rsid w:val="00E924AA"/>
    <w:rsid w:val="00E9366E"/>
    <w:rsid w:val="00EA1FC8"/>
    <w:rsid w:val="00EA2D36"/>
    <w:rsid w:val="00EA459E"/>
    <w:rsid w:val="00EA54F3"/>
    <w:rsid w:val="00EA5503"/>
    <w:rsid w:val="00EB2E4F"/>
    <w:rsid w:val="00EB4661"/>
    <w:rsid w:val="00EB5BA4"/>
    <w:rsid w:val="00EB6E53"/>
    <w:rsid w:val="00EC2125"/>
    <w:rsid w:val="00EC3BFD"/>
    <w:rsid w:val="00EC6C0F"/>
    <w:rsid w:val="00ED71D8"/>
    <w:rsid w:val="00EE0844"/>
    <w:rsid w:val="00EE109F"/>
    <w:rsid w:val="00EE13A9"/>
    <w:rsid w:val="00EE218D"/>
    <w:rsid w:val="00EE4101"/>
    <w:rsid w:val="00EF0099"/>
    <w:rsid w:val="00EF198D"/>
    <w:rsid w:val="00EF3C75"/>
    <w:rsid w:val="00EF5E82"/>
    <w:rsid w:val="00F028E1"/>
    <w:rsid w:val="00F02E13"/>
    <w:rsid w:val="00F04459"/>
    <w:rsid w:val="00F060C3"/>
    <w:rsid w:val="00F07ED1"/>
    <w:rsid w:val="00F13A2F"/>
    <w:rsid w:val="00F16F0C"/>
    <w:rsid w:val="00F174D9"/>
    <w:rsid w:val="00F201EB"/>
    <w:rsid w:val="00F270A8"/>
    <w:rsid w:val="00F40B3E"/>
    <w:rsid w:val="00F4176B"/>
    <w:rsid w:val="00F4221D"/>
    <w:rsid w:val="00F467F0"/>
    <w:rsid w:val="00F55BF8"/>
    <w:rsid w:val="00F57910"/>
    <w:rsid w:val="00F60F9F"/>
    <w:rsid w:val="00F62A2F"/>
    <w:rsid w:val="00F647A6"/>
    <w:rsid w:val="00F667A7"/>
    <w:rsid w:val="00F6690A"/>
    <w:rsid w:val="00F6738E"/>
    <w:rsid w:val="00F71565"/>
    <w:rsid w:val="00F95D31"/>
    <w:rsid w:val="00F96F05"/>
    <w:rsid w:val="00F96F34"/>
    <w:rsid w:val="00FA384C"/>
    <w:rsid w:val="00FA4124"/>
    <w:rsid w:val="00FB4AFA"/>
    <w:rsid w:val="00FC2101"/>
    <w:rsid w:val="00FC4489"/>
    <w:rsid w:val="00FC4D3E"/>
    <w:rsid w:val="00FC5A9F"/>
    <w:rsid w:val="00FE086E"/>
    <w:rsid w:val="00FE286B"/>
    <w:rsid w:val="00FE6132"/>
    <w:rsid w:val="00FF1381"/>
    <w:rsid w:val="00FF13BB"/>
    <w:rsid w:val="00FF1769"/>
    <w:rsid w:val="00FF3323"/>
    <w:rsid w:val="00F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B25B54"/>
  <w15:chartTrackingRefBased/>
  <w15:docId w15:val="{BEF09142-5FFA-4739-90D6-87D69BD1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34"/>
    <w:pPr>
      <w:spacing w:line="480" w:lineRule="auto"/>
      <w:ind w:firstLine="432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F34"/>
    <w:pPr>
      <w:keepNext/>
      <w:keepLines/>
      <w:numPr>
        <w:numId w:val="1"/>
      </w:numPr>
      <w:spacing w:before="240" w:after="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028E1"/>
    <w:pPr>
      <w:numPr>
        <w:ilvl w:val="1"/>
      </w:numPr>
      <w:outlineLvl w:val="1"/>
    </w:pPr>
    <w:rPr>
      <w:b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F34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F3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F3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F3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F3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F3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F3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F3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28E1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6F34"/>
    <w:rPr>
      <w:rFonts w:ascii="Times New Roman" w:eastAsiaTheme="majorEastAsia" w:hAnsi="Times New Roman" w:cs="Times New Roman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F3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F34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F34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F34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F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F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96F34"/>
    <w:pPr>
      <w:spacing w:after="0" w:line="240" w:lineRule="auto"/>
      <w:contextualSpacing/>
    </w:pPr>
    <w:rPr>
      <w:rFonts w:eastAsiaTheme="majorEastAsia"/>
      <w:b/>
      <w:spacing w:val="-10"/>
      <w:kern w:val="28"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96F34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F34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F34"/>
    <w:rPr>
      <w:rFonts w:ascii="Times New Roman" w:hAnsi="Times New Roman" w:cs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F34"/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3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3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3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812B7"/>
    <w:pPr>
      <w:numPr>
        <w:numId w:val="2"/>
      </w:numPr>
      <w:contextualSpacing/>
    </w:pPr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F96F34"/>
    <w:pPr>
      <w:spacing w:after="240"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F96F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6F34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96F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96F34"/>
    <w:rPr>
      <w:color w:val="0563C1" w:themeColor="hyperlink"/>
      <w:u w:val="single"/>
    </w:rPr>
  </w:style>
  <w:style w:type="paragraph" w:styleId="Caption">
    <w:name w:val="caption"/>
    <w:basedOn w:val="TableTitle"/>
    <w:next w:val="Normal"/>
    <w:uiPriority w:val="35"/>
    <w:unhideWhenUsed/>
    <w:qFormat/>
    <w:rsid w:val="00A01075"/>
  </w:style>
  <w:style w:type="paragraph" w:styleId="NormalWeb">
    <w:name w:val="Normal (Web)"/>
    <w:basedOn w:val="Normal"/>
    <w:uiPriority w:val="99"/>
    <w:unhideWhenUsed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F34"/>
    <w:rPr>
      <w:rFonts w:ascii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6F34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DefaultParagraphFont"/>
    <w:rsid w:val="00F96F34"/>
  </w:style>
  <w:style w:type="character" w:customStyle="1" w:styleId="apple-converted-space">
    <w:name w:val="apple-converted-space"/>
    <w:basedOn w:val="DefaultParagraphFont"/>
    <w:rsid w:val="00F96F34"/>
  </w:style>
  <w:style w:type="paragraph" w:customStyle="1" w:styleId="msonormal0">
    <w:name w:val="msonormal"/>
    <w:basedOn w:val="Normal"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5">
    <w:name w:val="xl65"/>
    <w:basedOn w:val="Normal"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6">
    <w:name w:val="xl66"/>
    <w:basedOn w:val="Normal"/>
    <w:rsid w:val="00F96F34"/>
    <w:pPr>
      <w:shd w:val="clear" w:color="000000" w:fill="FFFFFF"/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Normal"/>
    <w:rsid w:val="00F96F34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68">
    <w:name w:val="xl68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l69">
    <w:name w:val="xl69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l70">
    <w:name w:val="xl70"/>
    <w:basedOn w:val="Normal"/>
    <w:rsid w:val="00F96F34"/>
    <w:pP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1">
    <w:name w:val="xl71"/>
    <w:basedOn w:val="Normal"/>
    <w:rsid w:val="00F96F34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2">
    <w:name w:val="xl72"/>
    <w:basedOn w:val="Normal"/>
    <w:rsid w:val="00F96F34"/>
    <w:pPr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3">
    <w:name w:val="xl73"/>
    <w:basedOn w:val="Normal"/>
    <w:rsid w:val="00F96F34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eastAsia="Times New Roman"/>
      <w:szCs w:val="24"/>
      <w:lang w:val="de-DE" w:eastAsia="de-DE"/>
    </w:rPr>
  </w:style>
  <w:style w:type="paragraph" w:customStyle="1" w:styleId="xl74">
    <w:name w:val="xl74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msonormal">
    <w:name w:val="x_msonormal"/>
    <w:basedOn w:val="Normal"/>
    <w:rsid w:val="00D64524"/>
    <w:pPr>
      <w:spacing w:after="0" w:line="240" w:lineRule="auto"/>
      <w:ind w:firstLine="0"/>
    </w:pPr>
    <w:rPr>
      <w:szCs w:val="24"/>
      <w:lang w:val="de-DE" w:eastAsia="de-DE"/>
    </w:rPr>
  </w:style>
  <w:style w:type="paragraph" w:customStyle="1" w:styleId="xxmsonormal">
    <w:name w:val="x_xmsonormal"/>
    <w:basedOn w:val="Normal"/>
    <w:rsid w:val="00D64524"/>
    <w:pPr>
      <w:spacing w:after="0" w:line="240" w:lineRule="auto"/>
      <w:ind w:firstLine="0"/>
    </w:pPr>
    <w:rPr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5E13C2"/>
  </w:style>
  <w:style w:type="paragraph" w:customStyle="1" w:styleId="TableTitle">
    <w:name w:val="Table Title"/>
    <w:rsid w:val="00A01075"/>
    <w:pPr>
      <w:pBdr>
        <w:bottom w:val="double" w:sz="2" w:space="1" w:color="auto"/>
      </w:pBdr>
      <w:suppressAutoHyphens/>
      <w:spacing w:line="180" w:lineRule="atLeast"/>
      <w:ind w:right="720"/>
      <w:jc w:val="center"/>
    </w:pPr>
    <w:rPr>
      <w:rFonts w:ascii="Times New Roman" w:eastAsia="Calisto MT" w:hAnsi="Times New Roman" w:cs="TimesLTStd-Roman"/>
      <w:smallCaps/>
      <w:color w:val="000000"/>
      <w:spacing w:val="-1"/>
      <w:w w:val="97"/>
      <w:sz w:val="16"/>
      <w:szCs w:val="16"/>
      <w:lang w:val="en-US"/>
    </w:rPr>
  </w:style>
  <w:style w:type="paragraph" w:customStyle="1" w:styleId="TableFootnote">
    <w:name w:val="Table Footnote"/>
    <w:basedOn w:val="Normal"/>
    <w:next w:val="Normal"/>
    <w:qFormat/>
    <w:rsid w:val="00A01075"/>
    <w:pPr>
      <w:spacing w:before="120" w:after="0" w:line="180" w:lineRule="atLeast"/>
      <w:ind w:right="720" w:firstLine="0"/>
      <w:jc w:val="both"/>
    </w:pPr>
    <w:rPr>
      <w:rFonts w:eastAsia="Calisto MT" w:cs="TimesLTStd-Roman"/>
      <w:color w:val="000000"/>
      <w:sz w:val="16"/>
      <w:szCs w:val="16"/>
    </w:rPr>
  </w:style>
  <w:style w:type="character" w:customStyle="1" w:styleId="normaltextrun">
    <w:name w:val="normaltextrun"/>
    <w:basedOn w:val="DefaultParagraphFont"/>
    <w:rsid w:val="00553446"/>
  </w:style>
  <w:style w:type="character" w:customStyle="1" w:styleId="eop">
    <w:name w:val="eop"/>
    <w:basedOn w:val="DefaultParagraphFont"/>
    <w:rsid w:val="00553446"/>
  </w:style>
  <w:style w:type="character" w:customStyle="1" w:styleId="superscript">
    <w:name w:val="superscript"/>
    <w:basedOn w:val="DefaultParagraphFont"/>
    <w:rsid w:val="00553446"/>
  </w:style>
  <w:style w:type="paragraph" w:styleId="Revision">
    <w:name w:val="Revision"/>
    <w:hidden/>
    <w:uiPriority w:val="99"/>
    <w:semiHidden/>
    <w:rsid w:val="0050020E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contentpasted4">
    <w:name w:val="contentpasted4"/>
    <w:basedOn w:val="DefaultParagraphFont"/>
    <w:rsid w:val="00CF1CDA"/>
  </w:style>
  <w:style w:type="character" w:customStyle="1" w:styleId="contentpasted5">
    <w:name w:val="contentpasted5"/>
    <w:basedOn w:val="DefaultParagraphFont"/>
    <w:rsid w:val="00CF1CDA"/>
  </w:style>
  <w:style w:type="character" w:styleId="EndnoteReference">
    <w:name w:val="endnote reference"/>
    <w:basedOn w:val="DefaultParagraphFont"/>
    <w:uiPriority w:val="99"/>
    <w:semiHidden/>
    <w:unhideWhenUsed/>
    <w:rsid w:val="00510C1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D4B4D-AA36-453A-8A21-F4455C8DB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lankart</dc:creator>
  <cp:keywords/>
  <dc:description/>
  <cp:lastModifiedBy>Blankart Katharina</cp:lastModifiedBy>
  <cp:revision>2</cp:revision>
  <cp:lastPrinted>2022-12-07T17:24:00Z</cp:lastPrinted>
  <dcterms:created xsi:type="dcterms:W3CDTF">2024-03-27T11:53:00Z</dcterms:created>
  <dcterms:modified xsi:type="dcterms:W3CDTF">2024-03-2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Lk9HZhyL"/&gt;&lt;style id="http://www.zotero.org/styles/pharmacoeconomics" hasBibliography="1" bibliographyStyleHasBeenSet="1"/&gt;&lt;prefs&gt;&lt;pref name="fieldType" value="Field"/&gt;&lt;pref name="dontAskDelayCit</vt:lpwstr>
  </property>
  <property fmtid="{D5CDD505-2E9C-101B-9397-08002B2CF9AE}" pid="3" name="ZOTERO_PREF_2">
    <vt:lpwstr>ationUpdates" value="true"/&gt;&lt;/prefs&gt;&lt;/data&gt;</vt:lpwstr>
  </property>
</Properties>
</file>